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08EF" w14:textId="0B4CEFA1" w:rsidR="00416A8B" w:rsidRPr="00416A8B" w:rsidRDefault="00416A8B" w:rsidP="00416A8B">
      <w:pPr>
        <w:ind w:left="420" w:hanging="360"/>
        <w:jc w:val="center"/>
        <w:rPr>
          <w:sz w:val="28"/>
          <w:szCs w:val="28"/>
        </w:rPr>
      </w:pPr>
      <w:r w:rsidRPr="00416A8B">
        <w:rPr>
          <w:rFonts w:ascii="Times New Roman" w:eastAsia="微软雅黑" w:hAnsi="Times New Roman" w:cs="Times New Roman"/>
          <w:b/>
          <w:bCs/>
          <w:sz w:val="28"/>
          <w:szCs w:val="28"/>
          <w:shd w:val="clear" w:color="auto" w:fill="FFFFFF"/>
        </w:rPr>
        <w:t xml:space="preserve">Genome </w:t>
      </w:r>
      <w:r w:rsidRPr="00416A8B">
        <w:rPr>
          <w:rFonts w:ascii="Times New Roman" w:eastAsia="微软雅黑" w:hAnsi="Times New Roman" w:cs="Times New Roman"/>
          <w:b/>
          <w:bCs/>
          <w:sz w:val="28"/>
          <w:szCs w:val="28"/>
          <w:shd w:val="clear" w:color="auto" w:fill="FFFFFF"/>
        </w:rPr>
        <w:t>S</w:t>
      </w:r>
      <w:r w:rsidRPr="00416A8B">
        <w:rPr>
          <w:rFonts w:ascii="Times New Roman" w:eastAsia="微软雅黑" w:hAnsi="Times New Roman" w:cs="Times New Roman"/>
          <w:b/>
          <w:bCs/>
          <w:sz w:val="28"/>
          <w:szCs w:val="28"/>
          <w:shd w:val="clear" w:color="auto" w:fill="FFFFFF"/>
        </w:rPr>
        <w:t>equence</w:t>
      </w:r>
    </w:p>
    <w:p w14:paraId="5C3DC673" w14:textId="206E219A" w:rsidR="00EE6234" w:rsidRPr="00EE6234" w:rsidRDefault="00EE6234" w:rsidP="00EE623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E62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G</w:t>
      </w:r>
      <w:r w:rsidRPr="00EE62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enome sequence</w:t>
      </w:r>
      <w:r w:rsidRPr="00EE62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of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rocXyn10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reptomyces </w:t>
      </w:r>
      <w:proofErr w:type="spellStart"/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chei</w:t>
      </w:r>
      <w:proofErr w:type="spellEnd"/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 xml:space="preserve">(GenBank 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>accession number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>: OR500515)</w:t>
      </w:r>
    </w:p>
    <w:p w14:paraId="01F0A1FA" w14:textId="77777777" w:rsidR="00EE6234" w:rsidRPr="00EE6234" w:rsidRDefault="00EE6234" w:rsidP="00EE6234">
      <w:pPr>
        <w:pStyle w:val="a7"/>
        <w:ind w:left="420" w:firstLineChars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371DB71F" w14:textId="27D3C31B" w:rsidR="00EE6234" w:rsidRPr="00EE6234" w:rsidRDefault="00EE6234" w:rsidP="00EE6234">
      <w:pPr>
        <w:pStyle w:val="a7"/>
        <w:ind w:left="420" w:firstLineChars="0" w:firstLine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E6234">
        <w:rPr>
          <w:rFonts w:ascii="Times New Roman" w:hAnsi="Times New Roman" w:cs="Times New Roman"/>
          <w:noProof/>
          <w:sz w:val="24"/>
          <w:szCs w:val="24"/>
        </w:rPr>
        <w:t>GCGGAGGCCGCCGACACGCTCGGCTCCGCTGCGGCGGCCCAGGGCCGCTACTTCGGCACCGCCGTCGCGGCGGGCCACCTCGGCGAGGCCGACTACGCCGCCACCCTGGACCGCGAGTTCAACTCGGCCACGCCCGAGAACGAGATGAAGTGGGACGCCACCGAGCCCAGCCGCGGCACCTTCACCTTCTCGGCCGCCGACCGGGTCGTCGACCACGCTCGGGCCCAGGGCATGGACGTCCGCGGCCACACCCTCGTCTGGCACTCCCAACTGCCCTCCTGGGTGGGCGCCCTGGGCGCGGCCGACCTGCGCGCCGCCATGAACGACCACATCGACCAGGTGATGGGCCGCTACAAGGGGCAGATCCACAGCTGGGACGTCGTCAACGAGGCGTTCCAGGACGGCGGCAGCGGCGCCCGGCGCAGCTCGCCCTTCCAGGACAAGCTGGGCGACGGCTACATCGAGGAGGCGTTCCGCACCGCCCGCGCCGCCGACCCCGCGGCCAAGCTCTGCTACAACGACTACAACACCGACGGCGTCAACGCGAAGAGCACGGCCGTCTACGCCATGGTCAAGGACTTCAAGGCGCGCGGCGTGCCCATCGACTGCGTCGGCTTCCAGGGCCACTTCAACAGCAACTCCCCGGTCCCCGCCGACCTGCGGGCCAATCTCCAGCGCTTCGCCGACCTCGGCGTCGACGTGCAGATCACCGAACTGGACATCGAGGGCTCCGGCACCGCCCAGGCCGACGCCTACGCGCGGGTGGTCGACGCCTGCCTCGCCGTGGACCGCTGCACCGGCATCACCGTGTGGGGCGTCACCGACAAGTACTCCTGGCGCAGCGGCGGCACCCCGCTGCTCTTCGACGGGAACTACGACGCCAAGCCCGCCTACGACGCCGTCCTGGCCGCCCTCGGCGGTGACGGCGGCGGTGGACCGGGCGAGGGCACGGCGACCTGCACGGCCACCTACACCAGGACCGCGGACTGGAACAGCGGCTACAACGGCCAGATCACCGTCACCGCGGGCAGCGAGCCGATCAGCTCCTGGGCGGCCACCGTCACCTTCGCCGCGCCGCAGCAGGTGCAGGCCACCTGGAACGCCACACCGTCCTGGAGCGGCAACGTCATGACGGCGCGGCCCAGTTGGAACGGCACGCTGGCGGCCGGCGCGTCCACCAGCTTCGGGTTCACGGTGTCCAAGAACGGCAGTGACGCCGCCCCCGTCGTCGGCGGCTGCACCGCGTCC</w:t>
      </w:r>
    </w:p>
    <w:p w14:paraId="1DCE9CE9" w14:textId="77777777" w:rsidR="00EE6234" w:rsidRPr="00EE6234" w:rsidRDefault="00EE6234" w:rsidP="00EE6234">
      <w:pPr>
        <w:pStyle w:val="a7"/>
        <w:ind w:left="420" w:firstLineChars="0" w:firstLine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538F83A" w14:textId="11BF59FD" w:rsidR="00EE6234" w:rsidRPr="00EE6234" w:rsidRDefault="00EE6234" w:rsidP="00EE623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E62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Genome sequence of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BvelXyn11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 xml:space="preserve"> from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acillus </w:t>
      </w:r>
      <w:proofErr w:type="spellStart"/>
      <w:r w:rsidRPr="00EE62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velezensis</w:t>
      </w:r>
      <w:proofErr w:type="spellEnd"/>
      <w:r w:rsidRPr="00EE62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>(GenBank accession number: OR50051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E623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0BBE369" w14:textId="77777777" w:rsidR="00EE6234" w:rsidRDefault="00EE6234" w:rsidP="00EE6234">
      <w:pPr>
        <w:pStyle w:val="a7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70E2D832" w14:textId="40EEB5A9" w:rsidR="00EE6234" w:rsidRPr="00EE6234" w:rsidRDefault="00EE6234" w:rsidP="00EE6234">
      <w:pPr>
        <w:pStyle w:val="a7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E6234">
        <w:rPr>
          <w:rFonts w:ascii="Times New Roman" w:hAnsi="Times New Roman" w:cs="Times New Roman"/>
          <w:sz w:val="24"/>
          <w:szCs w:val="24"/>
        </w:rPr>
        <w:t>GCTGGCACAGATTACTGGCAAAATTGGACTGATGGGGGCGGAACAGTCAACGCAGTCAATGGATCTGGCGGGAATTACAGTGTTAATTGGTCTAATACCGGAAATTTCGTTGTTGGTAAAGGCTGGACTACAGGCTCGCCATTTAGAACAATAAACTATAATGCCGGAGTCTGGGCGCCGAATGGCAATGGATATTTGACTTTATATGGCTGGACGAGAGCACCTCTCATCGAATATTATGTAGTGGATTCATGGGGTACTTACAGACCTACCGGAACGTATAAAGGTACTGTAAAGAGTGATGGAGGTACATATGACATATATACAACGACACGTTATAACGCACCTTCCATTGATGGCGATAACACTACGTTTACGCAGTACTGGAGTGT</w:t>
      </w:r>
      <w:r w:rsidRPr="00EE6234">
        <w:rPr>
          <w:rFonts w:ascii="Times New Roman" w:hAnsi="Times New Roman" w:cs="Times New Roman"/>
          <w:sz w:val="24"/>
          <w:szCs w:val="24"/>
        </w:rPr>
        <w:lastRenderedPageBreak/>
        <w:t>TCGCCAGTCGAAGAGGCCGACCGGAAGCAACGCTGCAATCACTTTCAGCAATCATGTTAACGCATGGAAGAGTCATGGAATGAATCTGGGCAGTAATTGGGCTTACCAAGTCTTAGCGACAGAAGGATATAAAAGCAGCGGAAGTTCTAATGTAACAGTGTGG</w:t>
      </w:r>
    </w:p>
    <w:sectPr w:rsidR="00EE6234" w:rsidRPr="00EE6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C2D8D" w14:textId="77777777" w:rsidR="00C226AD" w:rsidRDefault="00C226AD" w:rsidP="00EE6234">
      <w:r>
        <w:separator/>
      </w:r>
    </w:p>
  </w:endnote>
  <w:endnote w:type="continuationSeparator" w:id="0">
    <w:p w14:paraId="7BFAEC47" w14:textId="77777777" w:rsidR="00C226AD" w:rsidRDefault="00C226AD" w:rsidP="00EE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F4102" w14:textId="77777777" w:rsidR="00C226AD" w:rsidRDefault="00C226AD" w:rsidP="00EE6234">
      <w:r>
        <w:separator/>
      </w:r>
    </w:p>
  </w:footnote>
  <w:footnote w:type="continuationSeparator" w:id="0">
    <w:p w14:paraId="34A3C5F0" w14:textId="77777777" w:rsidR="00C226AD" w:rsidRDefault="00C226AD" w:rsidP="00EE6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95780"/>
    <w:multiLevelType w:val="hybridMultilevel"/>
    <w:tmpl w:val="EEF6FF8C"/>
    <w:lvl w:ilvl="0" w:tplc="683422E4">
      <w:start w:val="1"/>
      <w:numFmt w:val="decimal"/>
      <w:lvlText w:val="%1."/>
      <w:lvlJc w:val="left"/>
      <w:pPr>
        <w:ind w:left="420" w:hanging="360"/>
      </w:pPr>
      <w:rPr>
        <w:rFonts w:eastAsia="微软雅黑" w:hint="default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1583175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D7013"/>
    <w:rsid w:val="000B24E5"/>
    <w:rsid w:val="002B79E3"/>
    <w:rsid w:val="00416A8B"/>
    <w:rsid w:val="005D7013"/>
    <w:rsid w:val="0072544B"/>
    <w:rsid w:val="00C226AD"/>
    <w:rsid w:val="00EE6234"/>
    <w:rsid w:val="00F00A18"/>
    <w:rsid w:val="00F5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4373A"/>
  <w15:chartTrackingRefBased/>
  <w15:docId w15:val="{4FA62211-4DAF-4782-9476-791AB185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2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234"/>
    <w:rPr>
      <w:sz w:val="18"/>
      <w:szCs w:val="18"/>
    </w:rPr>
  </w:style>
  <w:style w:type="paragraph" w:styleId="a7">
    <w:name w:val="List Paragraph"/>
    <w:basedOn w:val="a"/>
    <w:uiPriority w:val="34"/>
    <w:qFormat/>
    <w:rsid w:val="00EE62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张</dc:creator>
  <cp:keywords/>
  <dc:description/>
  <cp:lastModifiedBy>静 张</cp:lastModifiedBy>
  <cp:revision>2</cp:revision>
  <dcterms:created xsi:type="dcterms:W3CDTF">2023-09-11T11:15:00Z</dcterms:created>
  <dcterms:modified xsi:type="dcterms:W3CDTF">2023-09-11T11:28:00Z</dcterms:modified>
</cp:coreProperties>
</file>